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2DE1B" w14:textId="70F10E53" w:rsidR="002B7DE0" w:rsidRDefault="009E48AD">
      <w:r>
        <w:rPr>
          <w:noProof/>
        </w:rPr>
        <w:drawing>
          <wp:inline distT="0" distB="0" distL="0" distR="0" wp14:anchorId="6ABF7BB6" wp14:editId="2CB475CC">
            <wp:extent cx="5274310" cy="3956685"/>
            <wp:effectExtent l="0" t="0" r="2540" b="5715"/>
            <wp:docPr id="9226719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671911" name="图片 9226719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F1CF2" w14:textId="6FA1FB85" w:rsidR="009E48AD" w:rsidRDefault="009E48AD">
      <w:pPr>
        <w:rPr>
          <w:rFonts w:hint="eastAsia"/>
        </w:rPr>
      </w:pPr>
      <w:r>
        <w:t xml:space="preserve">Supplementary Figure 1: RWPT of V1 and V6 in the four nodes of LBBP. </w:t>
      </w:r>
      <w:r>
        <w:t>Cases 1-11</w:t>
      </w:r>
      <w:r>
        <w:t xml:space="preserve"> are some of the patients with selective left bundle branch pacing. LVSP to NS-LBBP (Low output) phase, RWPT in V6 leads was significantly shortened, and subsequent NS-LBBP (Lower output)</w:t>
      </w:r>
      <w:r>
        <w:t xml:space="preserve"> and S-LBBP</w:t>
      </w:r>
      <w:r>
        <w:t xml:space="preserve"> showed a stable state. The RWPT time in V1 leads showed by first shortening and then lengthening.</w:t>
      </w:r>
    </w:p>
    <w:sectPr w:rsidR="009E4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3A580" w14:textId="77777777" w:rsidR="004A0A06" w:rsidRDefault="004A0A06" w:rsidP="009E48AD">
      <w:r>
        <w:separator/>
      </w:r>
    </w:p>
  </w:endnote>
  <w:endnote w:type="continuationSeparator" w:id="0">
    <w:p w14:paraId="4B543FAB" w14:textId="77777777" w:rsidR="004A0A06" w:rsidRDefault="004A0A06" w:rsidP="009E4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EE7B4" w14:textId="77777777" w:rsidR="004A0A06" w:rsidRDefault="004A0A06" w:rsidP="009E48AD">
      <w:r>
        <w:separator/>
      </w:r>
    </w:p>
  </w:footnote>
  <w:footnote w:type="continuationSeparator" w:id="0">
    <w:p w14:paraId="53460840" w14:textId="77777777" w:rsidR="004A0A06" w:rsidRDefault="004A0A06" w:rsidP="009E4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03A"/>
    <w:rsid w:val="002B7DE0"/>
    <w:rsid w:val="004A0A06"/>
    <w:rsid w:val="009E48AD"/>
    <w:rsid w:val="00DE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7E5E8"/>
  <w15:chartTrackingRefBased/>
  <w15:docId w15:val="{C53C2124-D4B6-477F-8C23-CF8190AA1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8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8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8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一</dc:creator>
  <cp:keywords/>
  <dc:description/>
  <cp:lastModifiedBy>王 一</cp:lastModifiedBy>
  <cp:revision>2</cp:revision>
  <dcterms:created xsi:type="dcterms:W3CDTF">2023-07-21T13:29:00Z</dcterms:created>
  <dcterms:modified xsi:type="dcterms:W3CDTF">2023-07-2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015a962e1e74aa60a3d40c277054749e9b694c93a4d1bc1a955b54af2291c2</vt:lpwstr>
  </property>
</Properties>
</file>